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80974" w14:textId="6543E4A0" w:rsidR="00C543A3" w:rsidRPr="008C4B56" w:rsidRDefault="0080387D" w:rsidP="008C4B5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629775" wp14:editId="473CBD69">
                <wp:simplePos x="0" y="0"/>
                <wp:positionH relativeFrom="column">
                  <wp:posOffset>-38405</wp:posOffset>
                </wp:positionH>
                <wp:positionV relativeFrom="paragraph">
                  <wp:posOffset>5383987</wp:posOffset>
                </wp:positionV>
                <wp:extent cx="1475207" cy="1031443"/>
                <wp:effectExtent l="0" t="0" r="10795" b="16510"/>
                <wp:wrapNone/>
                <wp:docPr id="22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5207" cy="10314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047713" w14:textId="0D02719A" w:rsidR="00447BE5" w:rsidRDefault="00B21D99" w:rsidP="00466EA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8</w:t>
                            </w:r>
                            <w:r w:rsidR="00D8201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 w:rsidR="0003531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unique study site</w:t>
                            </w:r>
                            <w:r w:rsidR="00D8201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03531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with reliable geolocation data </w:t>
                            </w:r>
                          </w:p>
                          <w:p w14:paraId="5007F92D" w14:textId="026D023A" w:rsidR="00447BE5" w:rsidRDefault="0003531B" w:rsidP="00466EA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34286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6</w:t>
                            </w:r>
                            <w:r w:rsidR="0021003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rom GNIS</w:t>
                            </w:r>
                            <w:r w:rsidR="0080387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</w:t>
                            </w:r>
                            <w:r w:rsidR="0034286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GC</w:t>
                            </w:r>
                            <w:r w:rsidR="00D8201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4D546B76" w14:textId="4F7119B8" w:rsidR="0003531B" w:rsidRDefault="00210039" w:rsidP="00466EA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34286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28</w:t>
                            </w:r>
                            <w:r w:rsidR="0003531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from </w:t>
                            </w:r>
                            <w:r w:rsidR="0080387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MDV-</w:t>
                            </w:r>
                            <w:r w:rsidR="0003531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TER</w:t>
                            </w:r>
                            <w:r w:rsidR="00D82017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BA476A7" w14:textId="666BEF51" w:rsidR="0003531B" w:rsidRPr="00466EAA" w:rsidRDefault="0003531B" w:rsidP="00466EA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629775" id="Rectangle 16" o:spid="_x0000_s1026" style="position:absolute;left:0;text-align:left;margin-left:-3pt;margin-top:423.95pt;width:116.15pt;height:81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">
                <v:textbox inset=",7.2pt,,7.2pt">
                  <w:txbxContent>
                    <w:p w14:paraId="1F047713" w14:textId="0D02719A" w:rsidR="00447BE5" w:rsidRDefault="00B21D99" w:rsidP="00466EA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8</w:t>
                      </w:r>
                      <w:r w:rsidR="00D82017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 w:rsidR="0003531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unique study site</w:t>
                      </w:r>
                      <w:r w:rsidR="00D82017"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03531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with reliable geolocation data </w:t>
                      </w:r>
                    </w:p>
                    <w:p w14:paraId="5007F92D" w14:textId="026D023A" w:rsidR="00447BE5" w:rsidRDefault="0003531B" w:rsidP="00466EA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34286A">
                        <w:rPr>
                          <w:rFonts w:ascii="Calibri" w:hAnsi="Calibri"/>
                          <w:sz w:val="22"/>
                          <w:szCs w:val="22"/>
                        </w:rPr>
                        <w:t>156</w:t>
                      </w:r>
                      <w:r w:rsidR="0021003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rom GNIS</w:t>
                      </w:r>
                      <w:r w:rsidR="0080387D">
                        <w:rPr>
                          <w:rFonts w:ascii="Calibri" w:hAnsi="Calibri"/>
                          <w:sz w:val="22"/>
                          <w:szCs w:val="22"/>
                        </w:rPr>
                        <w:t>-</w:t>
                      </w:r>
                      <w:r w:rsidR="0034286A">
                        <w:rPr>
                          <w:rFonts w:ascii="Calibri" w:hAnsi="Calibri"/>
                          <w:sz w:val="22"/>
                          <w:szCs w:val="22"/>
                        </w:rPr>
                        <w:t>PGC</w:t>
                      </w:r>
                      <w:r w:rsidR="00D82017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4D546B76" w14:textId="4F7119B8" w:rsidR="0003531B" w:rsidRDefault="00210039" w:rsidP="00466EA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34286A">
                        <w:rPr>
                          <w:rFonts w:ascii="Calibri" w:hAnsi="Calibri"/>
                          <w:sz w:val="22"/>
                          <w:szCs w:val="22"/>
                        </w:rPr>
                        <w:t>128</w:t>
                      </w:r>
                      <w:r w:rsidR="0003531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from </w:t>
                      </w:r>
                      <w:r w:rsidR="0080387D">
                        <w:rPr>
                          <w:rFonts w:ascii="Calibri" w:hAnsi="Calibri"/>
                          <w:sz w:val="22"/>
                          <w:szCs w:val="22"/>
                        </w:rPr>
                        <w:t>MDV-</w:t>
                      </w:r>
                      <w:r w:rsidR="0003531B">
                        <w:rPr>
                          <w:rFonts w:ascii="Calibri" w:hAnsi="Calibri"/>
                          <w:sz w:val="22"/>
                          <w:szCs w:val="22"/>
                        </w:rPr>
                        <w:t>LTER</w:t>
                      </w:r>
                      <w:r w:rsidR="00D82017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2BA476A7" w14:textId="666BEF51" w:rsidR="0003531B" w:rsidRPr="00466EAA" w:rsidRDefault="0003531B" w:rsidP="00466EA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674671A1" wp14:editId="47F90100">
                <wp:simplePos x="0" y="0"/>
                <wp:positionH relativeFrom="column">
                  <wp:posOffset>1433195</wp:posOffset>
                </wp:positionH>
                <wp:positionV relativeFrom="paragraph">
                  <wp:posOffset>5814695</wp:posOffset>
                </wp:positionV>
                <wp:extent cx="308196" cy="0"/>
                <wp:effectExtent l="38100" t="76200" r="0" b="9525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308196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BEF418C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112.85pt;margin-top:457.85pt;width:24.25pt;height:0;flip:x y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">
                <v:stroke endarrow="block"/>
                <v:shadow color="#ccc"/>
              </v:shape>
            </w:pict>
          </mc:Fallback>
        </mc:AlternateContent>
      </w:r>
      <w:r w:rsidR="00E42499">
        <w:rPr>
          <w:noProof/>
          <w:color w:val="auto"/>
        </w:rPr>
        <w:drawing>
          <wp:anchor distT="36576" distB="36576" distL="36576" distR="36576" simplePos="0" relativeHeight="251668480" behindDoc="0" locked="0" layoutInCell="1" allowOverlap="1" wp14:anchorId="42AFA47F" wp14:editId="03FA7D3F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  <w:r w:rsidR="0034286A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D2C281" wp14:editId="38D17DB8">
                <wp:simplePos x="0" y="0"/>
                <wp:positionH relativeFrom="column">
                  <wp:posOffset>1743075</wp:posOffset>
                </wp:positionH>
                <wp:positionV relativeFrom="paragraph">
                  <wp:posOffset>5383530</wp:posOffset>
                </wp:positionV>
                <wp:extent cx="2000250" cy="885825"/>
                <wp:effectExtent l="0" t="0" r="19050" b="28575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88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9A7BEA" w14:textId="783AE1F9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</w:t>
                            </w:r>
                            <w:r w:rsidR="001A348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bibliometric and geospatial analys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B53B7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48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05FC15C1" w14:textId="32DB502D" w:rsidR="0034286A" w:rsidRDefault="0034286A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Sampling in MDV = ‘yes’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D2C281" id="Rectangle 15" o:spid="_x0000_s1027" style="position:absolute;left:0;text-align:left;margin-left:137.25pt;margin-top:423.9pt;width:157.5pt;height:6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">
                <v:textbox inset=",7.2pt,,7.2pt">
                  <w:txbxContent>
                    <w:p w14:paraId="1F9A7BEA" w14:textId="783AE1F9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</w:t>
                      </w:r>
                      <w:r w:rsidR="001A348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bibliometric and geospatial analys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B53B75">
                        <w:rPr>
                          <w:rFonts w:ascii="Calibri" w:hAnsi="Calibri"/>
                          <w:sz w:val="22"/>
                          <w:szCs w:val="22"/>
                        </w:rPr>
                        <w:t>148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05FC15C1" w14:textId="32DB502D" w:rsidR="0034286A" w:rsidRDefault="0034286A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Sampling in MDV = ‘yes’)</w:t>
                      </w:r>
                    </w:p>
                  </w:txbxContent>
                </v:textbox>
              </v:rect>
            </w:pict>
          </mc:Fallback>
        </mc:AlternateContent>
      </w:r>
      <w:r w:rsidR="001A3484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F8A4E2D" wp14:editId="7B1310DA">
                <wp:simplePos x="0" y="0"/>
                <wp:positionH relativeFrom="column">
                  <wp:posOffset>2909455</wp:posOffset>
                </wp:positionH>
                <wp:positionV relativeFrom="paragraph">
                  <wp:posOffset>808066</wp:posOffset>
                </wp:positionV>
                <wp:extent cx="2798618" cy="685800"/>
                <wp:effectExtent l="0" t="0" r="20955" b="1905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98618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79F830" w14:textId="1124787A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ditional records identified </w:t>
                            </w:r>
                            <w:r w:rsidR="001964A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rom </w:t>
                            </w:r>
                            <w:r w:rsidR="00C83E7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ew Zealand </w:t>
                            </w:r>
                            <w:r w:rsidR="001964A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aper</w:t>
                            </w:r>
                            <w:r w:rsidR="001A348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bound</w:t>
                            </w:r>
                            <w:r w:rsidR="001964A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bibliographies (Vol. 1</w:t>
                            </w:r>
                            <w:r w:rsidR="00DE0158">
                              <w:t>–</w:t>
                            </w:r>
                            <w:r w:rsidR="001964A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3)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787AB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041E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56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8A4E2D" id="Rectangle 9" o:spid="_x0000_s1028" style="position:absolute;left:0;text-align:left;margin-left:229.1pt;margin-top:63.65pt;width:220.35pt;height:5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">
                <v:textbox inset=",7.2pt,,7.2pt">
                  <w:txbxContent>
                    <w:p w14:paraId="2E79F830" w14:textId="1124787A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ditional records identified </w:t>
                      </w:r>
                      <w:r w:rsidR="001964A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rom </w:t>
                      </w:r>
                      <w:r w:rsidR="00C83E7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ew Zealand </w:t>
                      </w:r>
                      <w:r w:rsidR="001964AA">
                        <w:rPr>
                          <w:rFonts w:ascii="Calibri" w:hAnsi="Calibri"/>
                          <w:sz w:val="22"/>
                          <w:szCs w:val="22"/>
                        </w:rPr>
                        <w:t>paper</w:t>
                      </w:r>
                      <w:r w:rsidR="001A3484">
                        <w:rPr>
                          <w:rFonts w:ascii="Calibri" w:hAnsi="Calibri"/>
                          <w:sz w:val="22"/>
                          <w:szCs w:val="22"/>
                        </w:rPr>
                        <w:t>bound</w:t>
                      </w:r>
                      <w:r w:rsidR="001964A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bibliographies (Vol. 1</w:t>
                      </w:r>
                      <w:r w:rsidR="00DE0158">
                        <w:t>–</w:t>
                      </w:r>
                      <w:r w:rsidR="001964A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3)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787AB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3041E0">
                        <w:rPr>
                          <w:rFonts w:ascii="Calibri" w:hAnsi="Calibri"/>
                          <w:sz w:val="22"/>
                          <w:szCs w:val="22"/>
                        </w:rPr>
                        <w:t>156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A3484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9C6B640" wp14:editId="71A56CBB">
                <wp:simplePos x="0" y="0"/>
                <wp:positionH relativeFrom="column">
                  <wp:posOffset>4227830</wp:posOffset>
                </wp:positionH>
                <wp:positionV relativeFrom="paragraph">
                  <wp:posOffset>2936933</wp:posOffset>
                </wp:positionV>
                <wp:extent cx="1714500" cy="710565"/>
                <wp:effectExtent l="0" t="0" r="19050" b="13335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10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ED08EE" w14:textId="77777777" w:rsidR="00E449B3" w:rsidRDefault="005E66A6" w:rsidP="00E449B3">
                            <w:pPr>
                              <w:jc w:val="both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 w:rsidR="00E449B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409B8273" w14:textId="7FA46E41" w:rsidR="00E449B3" w:rsidRPr="00A00856" w:rsidRDefault="00E449B3" w:rsidP="00E449B3">
                            <w:pPr>
                              <w:rPr>
                                <w:rFonts w:ascii="Calibri" w:hAnsi="Calibri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- </w:t>
                            </w:r>
                            <w:r w:rsidR="00DA0DD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plicates</w:t>
                            </w:r>
                          </w:p>
                          <w:p w14:paraId="28E848BA" w14:textId="2867E7EF" w:rsidR="00E449B3" w:rsidRDefault="00E449B3" w:rsidP="00E449B3">
                            <w:pPr>
                              <w:ind w:firstLine="720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22)</w:t>
                            </w:r>
                          </w:p>
                          <w:p w14:paraId="6D37D0EB" w14:textId="6DA7274C" w:rsidR="00C74E76" w:rsidRPr="00E449B3" w:rsidRDefault="00C74E76" w:rsidP="00E449B3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C6B640" id="Rectangle 12" o:spid="_x0000_s1029" style="position:absolute;left:0;text-align:left;margin-left:332.9pt;margin-top:231.25pt;width:135pt;height:55.9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">
                <v:textbox inset=",7.2pt,,7.2pt">
                  <w:txbxContent>
                    <w:p w14:paraId="46ED08EE" w14:textId="77777777" w:rsidR="00E449B3" w:rsidRDefault="005E66A6" w:rsidP="00E449B3">
                      <w:pPr>
                        <w:jc w:val="both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 w:rsidR="00E449B3">
                        <w:rPr>
                          <w:rFonts w:ascii="Calibri" w:hAnsi="Calibri"/>
                          <w:sz w:val="22"/>
                          <w:szCs w:val="22"/>
                        </w:rPr>
                        <w:t>:</w:t>
                      </w:r>
                    </w:p>
                    <w:p w14:paraId="409B8273" w14:textId="7FA46E41" w:rsidR="00E449B3" w:rsidRPr="00A00856" w:rsidRDefault="00E449B3" w:rsidP="00E449B3">
                      <w:pPr>
                        <w:rPr>
                          <w:rFonts w:ascii="Calibri" w:hAnsi="Calibri"/>
                          <w:sz w:val="2"/>
                          <w:szCs w:val="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- </w:t>
                      </w:r>
                      <w:r w:rsidR="00DA0DD2">
                        <w:rPr>
                          <w:rFonts w:ascii="Calibri" w:hAnsi="Calibri"/>
                          <w:sz w:val="22"/>
                          <w:szCs w:val="22"/>
                        </w:rPr>
                        <w:t>Additional 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uplicates</w:t>
                      </w:r>
                    </w:p>
                    <w:p w14:paraId="28E848BA" w14:textId="2867E7EF" w:rsidR="00E449B3" w:rsidRDefault="00E449B3" w:rsidP="00E449B3">
                      <w:pPr>
                        <w:ind w:firstLine="720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22)</w:t>
                      </w:r>
                    </w:p>
                    <w:p w14:paraId="6D37D0EB" w14:textId="6DA7274C" w:rsidR="00C74E76" w:rsidRPr="00E449B3" w:rsidRDefault="00C74E76" w:rsidP="00E449B3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73AAB"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EA02238" wp14:editId="647781D2">
                <wp:simplePos x="0" y="0"/>
                <wp:positionH relativeFrom="column">
                  <wp:posOffset>2743142</wp:posOffset>
                </wp:positionH>
                <wp:positionV relativeFrom="paragraph">
                  <wp:posOffset>3553460</wp:posOffset>
                </wp:positionV>
                <wp:extent cx="7475" cy="537730"/>
                <wp:effectExtent l="76200" t="0" r="69215" b="5334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475" cy="5377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A37E14" id="AutoShape 18" o:spid="_x0000_s1026" type="#_x0000_t32" style="position:absolute;margin-left:3in;margin-top:279.8pt;width:.6pt;height:42.35pt;flip:x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">
                <v:stroke endarrow="block"/>
                <v:shadow color="#ccc"/>
              </v:shape>
            </w:pict>
          </mc:Fallback>
        </mc:AlternateContent>
      </w:r>
      <w:r w:rsidR="00873AAB"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7AFB9CE0" wp14:editId="31698304">
                <wp:simplePos x="0" y="0"/>
                <wp:positionH relativeFrom="column">
                  <wp:posOffset>2738120</wp:posOffset>
                </wp:positionH>
                <wp:positionV relativeFrom="paragraph">
                  <wp:posOffset>4773930</wp:posOffset>
                </wp:positionV>
                <wp:extent cx="5080" cy="609600"/>
                <wp:effectExtent l="76200" t="0" r="71120" b="57150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080" cy="609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5A238D" id="AutoShape 19" o:spid="_x0000_s1026" type="#_x0000_t32" style="position:absolute;margin-left:215.6pt;margin-top:375.9pt;width:.4pt;height:48pt;flip:x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">
                <v:stroke endarrow="block"/>
                <v:shadow color="#ccc"/>
              </v:shape>
            </w:pict>
          </mc:Fallback>
        </mc:AlternateContent>
      </w:r>
      <w:r w:rsidR="00873AAB"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76216A65" wp14:editId="0C18E082">
                <wp:simplePos x="0" y="0"/>
                <wp:positionH relativeFrom="column">
                  <wp:posOffset>3600450</wp:posOffset>
                </wp:positionH>
                <wp:positionV relativeFrom="paragraph">
                  <wp:posOffset>4431030</wp:posOffset>
                </wp:positionV>
                <wp:extent cx="628650" cy="0"/>
                <wp:effectExtent l="0" t="76200" r="19050" b="9525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2F86F4" id="AutoShape 22" o:spid="_x0000_s1026" type="#_x0000_t32" style="position:absolute;margin-left:283.5pt;margin-top:348.9pt;width:49.5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">
                <v:stroke endarrow="block"/>
                <v:shadow color="#ccc"/>
              </v:shape>
            </w:pict>
          </mc:Fallback>
        </mc:AlternateContent>
      </w:r>
      <w:r w:rsidR="00873AAB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1BE24B4" wp14:editId="103EC4AD">
                <wp:simplePos x="0" y="0"/>
                <wp:positionH relativeFrom="column">
                  <wp:posOffset>1885950</wp:posOffset>
                </wp:positionH>
                <wp:positionV relativeFrom="paragraph">
                  <wp:posOffset>4088188</wp:posOffset>
                </wp:positionV>
                <wp:extent cx="1714500" cy="685800"/>
                <wp:effectExtent l="0" t="0" r="19050" b="1905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41B973" w14:textId="44CC7F64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B53B7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72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BE24B4" id="Rectangle 13" o:spid="_x0000_s1030" style="position:absolute;left:0;text-align:left;margin-left:148.5pt;margin-top:321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">
                <v:textbox inset=",7.2pt,,7.2pt">
                  <w:txbxContent>
                    <w:p w14:paraId="1D41B973" w14:textId="44CC7F64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B53B75">
                        <w:rPr>
                          <w:rFonts w:ascii="Calibri" w:hAnsi="Calibri"/>
                          <w:sz w:val="22"/>
                          <w:szCs w:val="22"/>
                        </w:rPr>
                        <w:t>272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73AAB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7CADBA" wp14:editId="1036BBC6">
                <wp:simplePos x="0" y="0"/>
                <wp:positionH relativeFrom="column">
                  <wp:posOffset>4225636</wp:posOffset>
                </wp:positionH>
                <wp:positionV relativeFrom="paragraph">
                  <wp:posOffset>3897630</wp:posOffset>
                </wp:positionV>
                <wp:extent cx="1714500" cy="1440873"/>
                <wp:effectExtent l="0" t="0" r="19050" b="26035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44087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2BE11E" w14:textId="5709C79D" w:rsidR="00A00856" w:rsidRDefault="005E66A6" w:rsidP="00A00856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</w:t>
                            </w:r>
                            <w:r w:rsidR="00A0085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: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755C193F" w14:textId="1D6B27A3" w:rsidR="00A00856" w:rsidRDefault="00A00856" w:rsidP="00A00856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 Full text unavailable</w:t>
                            </w:r>
                          </w:p>
                          <w:p w14:paraId="32DC6445" w14:textId="4EA11521" w:rsidR="00873AAB" w:rsidRDefault="00873AAB" w:rsidP="00A00856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 Non-English</w:t>
                            </w:r>
                          </w:p>
                          <w:p w14:paraId="16EC9833" w14:textId="250303F6" w:rsidR="00A00856" w:rsidRDefault="00A00856" w:rsidP="00A00856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- Insufficient location info</w:t>
                            </w:r>
                          </w:p>
                          <w:p w14:paraId="5A9F86C4" w14:textId="253FC291" w:rsidR="00A00856" w:rsidRDefault="00A00856" w:rsidP="00A00856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- Review or </w:t>
                            </w:r>
                            <w:r w:rsidR="00E449B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ynthesis</w:t>
                            </w:r>
                          </w:p>
                          <w:p w14:paraId="467A20B1" w14:textId="64B5778D" w:rsidR="00A00856" w:rsidRPr="00873AAB" w:rsidRDefault="00A00856" w:rsidP="00A00856">
                            <w:pPr>
                              <w:rPr>
                                <w:rFonts w:ascii="Calibri" w:hAnsi="Calibri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- Remote </w:t>
                            </w:r>
                            <w:r w:rsidR="00E449B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nsing </w:t>
                            </w:r>
                            <w:r w:rsidR="00E449B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rvey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  <w:p w14:paraId="3803C72E" w14:textId="211F3D29" w:rsidR="00C74E76" w:rsidRDefault="005E66A6" w:rsidP="00A00856">
                            <w:pPr>
                              <w:ind w:firstLine="720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 w:rsidR="00B53B7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23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7CADBA" id="Rectangle 14" o:spid="_x0000_s1031" style="position:absolute;left:0;text-align:left;margin-left:332.75pt;margin-top:306.9pt;width:135pt;height:113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">
                <v:textbox inset=",7.2pt,,7.2pt">
                  <w:txbxContent>
                    <w:p w14:paraId="252BE11E" w14:textId="5709C79D" w:rsidR="00A00856" w:rsidRDefault="005E66A6" w:rsidP="00A00856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</w:t>
                      </w:r>
                      <w:r w:rsidR="00A00856">
                        <w:rPr>
                          <w:rFonts w:ascii="Calibri" w:hAnsi="Calibri"/>
                          <w:sz w:val="22"/>
                          <w:szCs w:val="22"/>
                        </w:rPr>
                        <w:t>: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755C193F" w14:textId="1D6B27A3" w:rsidR="00A00856" w:rsidRDefault="00A00856" w:rsidP="00A00856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- Full text unavailable</w:t>
                      </w:r>
                    </w:p>
                    <w:p w14:paraId="32DC6445" w14:textId="4EA11521" w:rsidR="00873AAB" w:rsidRDefault="00873AAB" w:rsidP="00A00856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- Non-English</w:t>
                      </w:r>
                    </w:p>
                    <w:p w14:paraId="16EC9833" w14:textId="250303F6" w:rsidR="00A00856" w:rsidRDefault="00A00856" w:rsidP="00A00856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- Insufficient location info</w:t>
                      </w:r>
                    </w:p>
                    <w:p w14:paraId="5A9F86C4" w14:textId="253FC291" w:rsidR="00A00856" w:rsidRDefault="00A00856" w:rsidP="00A00856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- Review or </w:t>
                      </w:r>
                      <w:r w:rsidR="00E449B3"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ynthesis</w:t>
                      </w:r>
                    </w:p>
                    <w:p w14:paraId="467A20B1" w14:textId="64B5778D" w:rsidR="00A00856" w:rsidRPr="00873AAB" w:rsidRDefault="00A00856" w:rsidP="00A00856">
                      <w:pPr>
                        <w:rPr>
                          <w:rFonts w:ascii="Calibri" w:hAnsi="Calibri"/>
                          <w:sz w:val="2"/>
                          <w:szCs w:val="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- Remote </w:t>
                      </w:r>
                      <w:r w:rsidR="00E449B3"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nsing </w:t>
                      </w:r>
                      <w:r w:rsidR="00E449B3"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urvey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</w:p>
                    <w:p w14:paraId="3803C72E" w14:textId="211F3D29" w:rsidR="00C74E76" w:rsidRDefault="005E66A6" w:rsidP="00A00856">
                      <w:pPr>
                        <w:ind w:firstLine="720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 w:rsidR="00B53B75">
                        <w:rPr>
                          <w:rFonts w:ascii="Calibri" w:hAnsi="Calibri"/>
                          <w:sz w:val="22"/>
                          <w:szCs w:val="22"/>
                        </w:rPr>
                        <w:t>123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42499"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1692D374" wp14:editId="159E59C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C0B4A0" id="AutoShape 21" o:spid="_x0000_s1026" type="#_x0000_t32" style="position:absolute;margin-left:281.75pt;margin-top:257.4pt;width:51.2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">
                <v:stroke endarrow="block"/>
                <v:shadow color="#ccc"/>
              </v:shape>
            </w:pict>
          </mc:Fallback>
        </mc:AlternateContent>
      </w:r>
      <w:r w:rsidR="00E4249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74A760F" wp14:editId="643E0063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9525" r="12700" b="9525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AC35BD" w14:textId="1D496D74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3041E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74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4A760F" id="Rectangle 11" o:spid="_x0000_s1032" style="position:absolute;left:0;text-align:left;margin-left:150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PaMO8c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14:paraId="47AC35BD" w14:textId="1D496D74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3041E0">
                        <w:rPr>
                          <w:rFonts w:ascii="Calibri" w:hAnsi="Calibri"/>
                          <w:sz w:val="22"/>
                          <w:szCs w:val="22"/>
                        </w:rPr>
                        <w:t>274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42499"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604DB973" wp14:editId="1E1CD489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76BAC3" id="AutoShape 17" o:spid="_x0000_s1026" type="#_x0000_t32" style="position:absolute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">
                <v:stroke endarrow="block"/>
                <v:shadow color="#ccc"/>
              </v:shape>
            </w:pict>
          </mc:Fallback>
        </mc:AlternateContent>
      </w:r>
      <w:r w:rsidR="00E42499"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 wp14:anchorId="20D05B67" wp14:editId="1A2ADA6C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24B742" id="AutoShape 7" o:spid="_x0000_s1026" type="#_x0000_t32" style="position:absolute;margin-left:30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">
                <v:stroke endarrow="block"/>
                <v:shadow color="#ccc"/>
              </v:shape>
            </w:pict>
          </mc:Fallback>
        </mc:AlternateContent>
      </w:r>
      <w:r w:rsidR="00E42499"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 wp14:anchorId="744F4419" wp14:editId="2DA81925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7F5233" id="AutoShape 6" o:spid="_x0000_s1026" type="#_x0000_t32" style="position:absolute;margin-left:12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">
                <v:stroke endarrow="block"/>
                <v:shadow color="#ccc"/>
              </v:shape>
            </w:pict>
          </mc:Fallback>
        </mc:AlternateContent>
      </w:r>
      <w:r w:rsidR="00E4249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1FF47070" wp14:editId="2AE1E0FE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AEC7CA" w14:textId="24F8C625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</w:t>
                            </w:r>
                            <w:r w:rsidR="00D45D2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</w:t>
                            </w:r>
                            <w:r w:rsidR="003041E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D45D2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 w:rsidR="003041E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84</w:t>
                            </w:r>
                            <w:r w:rsidR="00D45D2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E4249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74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F47070" id="Rectangle 10" o:spid="_x0000_s1033" style="position:absolute;left:0;text-align:left;margin-left:106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ADpW20mAgAATw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14:paraId="08AEC7CA" w14:textId="24F8C625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</w:t>
                      </w:r>
                      <w:r w:rsidR="00D45D2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</w:t>
                      </w:r>
                      <w:r w:rsidR="003041E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D45D2A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 w:rsidR="003041E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84</w:t>
                      </w:r>
                      <w:r w:rsidR="00D45D2A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E42499">
                        <w:rPr>
                          <w:rFonts w:ascii="Calibri" w:hAnsi="Calibri"/>
                          <w:sz w:val="22"/>
                          <w:szCs w:val="22"/>
                        </w:rPr>
                        <w:t>274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4249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7E61E36" wp14:editId="086EA5A9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CE5CC13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7E61E36" id="AutoShape 8" o:spid="_x0000_s1034" style="position:absolute;left:0;text-align:left;margin-left:-78.3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B16Aqz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14:paraId="7CE5CC13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E4249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2220636" wp14:editId="2A0FC02B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4265499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2220636" id="AutoShape 5" o:spid="_x0000_s1035" style="position:absolute;left:0;text-align:left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NNdkUB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14:paraId="34265499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E4249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E55248C" wp14:editId="5FA3ECB8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D108A75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E55248C" id="AutoShape 4" o:spid="_x0000_s1036" style="position:absolute;left:0;text-align:left;margin-left:-78.3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Cs6QQIAAIU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lHArOkECAACF&#10;BAAADgAAAAAAAAAAAAAAAAAuAgAAZHJzL2Uyb0RvYy54bWxQSwECLQAUAAYACAAAACEAKztBseEA&#10;AAAM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14:paraId="2D108A75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E4249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3681462" wp14:editId="6706F0A6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1B40201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3681462" id="AutoShape 3" o:spid="_x0000_s1037" style="position:absolute;left:0;text-align:left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+W7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Y7IV&#10;K1DPaAbJjjri4KJKea1mmA44Bw2PvzYiaM7sR4eevp/Mqjw4p0k4TVaniXCyAxyvxNk+XKT9sG18&#10;MOsum00iOMivrDXp+GD2jR0o4FvH6GyYTnOq+v3vMX8B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xWflu0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14:paraId="01B40201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E4249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6AE2C173" wp14:editId="2CDBE5DA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EBFBA5" w14:textId="085FE532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cords identified through </w:t>
                            </w:r>
                            <w:r w:rsidR="001964A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Web of Science database quer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606F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25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E2C173" id="Rectangle 2" o:spid="_x0000_s1038" style="position:absolute;left:0;text-align:left;margin-left:27pt;margin-top:63.9pt;width:175.5pt;height:53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MGJBUs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14:paraId="0FEBFBA5" w14:textId="085FE532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cords identified through </w:t>
                      </w:r>
                      <w:r w:rsidR="001964AA">
                        <w:rPr>
                          <w:rFonts w:ascii="Calibri" w:hAnsi="Calibri"/>
                          <w:sz w:val="22"/>
                          <w:szCs w:val="22"/>
                        </w:rPr>
                        <w:t>Web of Science database quer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606FE">
                        <w:rPr>
                          <w:rFonts w:ascii="Calibri" w:hAnsi="Calibri"/>
                          <w:sz w:val="22"/>
                          <w:szCs w:val="22"/>
                        </w:rPr>
                        <w:t>125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 w:rsidRPr="008C4B56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82C16" w14:textId="77777777" w:rsidR="00A92DDE" w:rsidRDefault="00A92DDE">
      <w:r>
        <w:separator/>
      </w:r>
    </w:p>
  </w:endnote>
  <w:endnote w:type="continuationSeparator" w:id="0">
    <w:p w14:paraId="612F9399" w14:textId="77777777" w:rsidR="00A92DDE" w:rsidRDefault="00A92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8B486" w14:textId="77777777"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 w:rsidR="00B63E5E">
      <w:rPr>
        <w:rFonts w:ascii="Arial" w:hAnsi="Arial" w:cs="Arial"/>
        <w:sz w:val="16"/>
        <w:szCs w:val="16"/>
        <w:lang w:val="en-GB"/>
      </w:rPr>
      <w:t xml:space="preserve">e PRISMA Statement. </w:t>
    </w:r>
    <w:proofErr w:type="spellStart"/>
    <w:r w:rsidR="00B63E5E">
      <w:rPr>
        <w:rFonts w:ascii="Arial" w:hAnsi="Arial" w:cs="Arial"/>
        <w:sz w:val="16"/>
        <w:szCs w:val="16"/>
        <w:lang w:val="en-GB"/>
      </w:rPr>
      <w:t>PLoS</w:t>
    </w:r>
    <w:proofErr w:type="spellEnd"/>
    <w:r w:rsidR="00B63E5E">
      <w:rPr>
        <w:rFonts w:ascii="Arial" w:hAnsi="Arial" w:cs="Arial"/>
        <w:sz w:val="16"/>
        <w:szCs w:val="16"/>
        <w:lang w:val="en-GB"/>
      </w:rPr>
      <w:t xml:space="preserve"> Med 6(7</w:t>
    </w:r>
    <w:r w:rsidRPr="000919AC">
      <w:rPr>
        <w:rFonts w:ascii="Arial" w:hAnsi="Arial" w:cs="Arial"/>
        <w:sz w:val="16"/>
        <w:szCs w:val="16"/>
        <w:lang w:val="en-GB"/>
      </w:rPr>
      <w:t>): e1000097. doi:10.1371/</w:t>
    </w:r>
    <w:proofErr w:type="gramStart"/>
    <w:r w:rsidRPr="000919AC">
      <w:rPr>
        <w:rFonts w:ascii="Arial" w:hAnsi="Arial" w:cs="Arial"/>
        <w:sz w:val="16"/>
        <w:szCs w:val="16"/>
        <w:lang w:val="en-GB"/>
      </w:rPr>
      <w:t>journal.pmed</w:t>
    </w:r>
    <w:proofErr w:type="gramEnd"/>
    <w:r w:rsidRPr="000919AC">
      <w:rPr>
        <w:rFonts w:ascii="Arial" w:hAnsi="Arial" w:cs="Arial"/>
        <w:sz w:val="16"/>
        <w:szCs w:val="16"/>
        <w:lang w:val="en-GB"/>
      </w:rPr>
      <w:t>1000097</w:t>
    </w:r>
  </w:p>
  <w:p w14:paraId="72B24BFF" w14:textId="77777777" w:rsidR="00C74E76" w:rsidRDefault="00C74E76" w:rsidP="00C74E76">
    <w:pPr>
      <w:widowControl w:val="0"/>
      <w:ind w:left="-720" w:right="-720"/>
      <w:jc w:val="center"/>
    </w:pPr>
  </w:p>
  <w:p w14:paraId="3D1A753D" w14:textId="77777777"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14:paraId="3B108BE3" w14:textId="77777777"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F03B8" w14:textId="77777777" w:rsidR="00A92DDE" w:rsidRDefault="00A92DDE">
      <w:r>
        <w:separator/>
      </w:r>
    </w:p>
  </w:footnote>
  <w:footnote w:type="continuationSeparator" w:id="0">
    <w:p w14:paraId="0FA1C896" w14:textId="77777777" w:rsidR="00A92DDE" w:rsidRDefault="00A92D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05843"/>
    <w:multiLevelType w:val="hybridMultilevel"/>
    <w:tmpl w:val="17A0A2BE"/>
    <w:lvl w:ilvl="0" w:tplc="1A7ED44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D5290"/>
    <w:multiLevelType w:val="hybridMultilevel"/>
    <w:tmpl w:val="F74A6F96"/>
    <w:lvl w:ilvl="0" w:tplc="783E6C9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EA643C"/>
    <w:multiLevelType w:val="hybridMultilevel"/>
    <w:tmpl w:val="182A4F66"/>
    <w:lvl w:ilvl="0" w:tplc="6DA48A3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BD6A3B"/>
    <w:multiLevelType w:val="hybridMultilevel"/>
    <w:tmpl w:val="8676FE34"/>
    <w:lvl w:ilvl="0" w:tplc="3D0AFF3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2134D"/>
    <w:rsid w:val="0003531B"/>
    <w:rsid w:val="00082C18"/>
    <w:rsid w:val="000B7E47"/>
    <w:rsid w:val="000C3B95"/>
    <w:rsid w:val="000D2F38"/>
    <w:rsid w:val="001124F6"/>
    <w:rsid w:val="00125AA0"/>
    <w:rsid w:val="001964AA"/>
    <w:rsid w:val="001A3484"/>
    <w:rsid w:val="00210039"/>
    <w:rsid w:val="0024026A"/>
    <w:rsid w:val="0026777C"/>
    <w:rsid w:val="00287460"/>
    <w:rsid w:val="002E42AB"/>
    <w:rsid w:val="003041E0"/>
    <w:rsid w:val="00307529"/>
    <w:rsid w:val="00324CBF"/>
    <w:rsid w:val="003263CA"/>
    <w:rsid w:val="0033267D"/>
    <w:rsid w:val="0034286A"/>
    <w:rsid w:val="00342BE7"/>
    <w:rsid w:val="003738D2"/>
    <w:rsid w:val="003A33BD"/>
    <w:rsid w:val="003E65AA"/>
    <w:rsid w:val="003F033D"/>
    <w:rsid w:val="00447BE5"/>
    <w:rsid w:val="00466EAA"/>
    <w:rsid w:val="0047398C"/>
    <w:rsid w:val="004C0346"/>
    <w:rsid w:val="004E1045"/>
    <w:rsid w:val="004E37CE"/>
    <w:rsid w:val="00541CE1"/>
    <w:rsid w:val="00582225"/>
    <w:rsid w:val="005A0FF0"/>
    <w:rsid w:val="005A5C50"/>
    <w:rsid w:val="005E66A6"/>
    <w:rsid w:val="006076C6"/>
    <w:rsid w:val="00613C1B"/>
    <w:rsid w:val="00663BC8"/>
    <w:rsid w:val="0067015D"/>
    <w:rsid w:val="006D603A"/>
    <w:rsid w:val="006E64F6"/>
    <w:rsid w:val="006F014F"/>
    <w:rsid w:val="00742263"/>
    <w:rsid w:val="00743754"/>
    <w:rsid w:val="007606FE"/>
    <w:rsid w:val="00767069"/>
    <w:rsid w:val="00775D28"/>
    <w:rsid w:val="00787ABA"/>
    <w:rsid w:val="007933D9"/>
    <w:rsid w:val="007A2AA1"/>
    <w:rsid w:val="007D54F9"/>
    <w:rsid w:val="007F283A"/>
    <w:rsid w:val="0080387D"/>
    <w:rsid w:val="00811CF7"/>
    <w:rsid w:val="00823C44"/>
    <w:rsid w:val="0085547B"/>
    <w:rsid w:val="00873AAB"/>
    <w:rsid w:val="008B372D"/>
    <w:rsid w:val="008C4B56"/>
    <w:rsid w:val="008D7742"/>
    <w:rsid w:val="008E59BA"/>
    <w:rsid w:val="008F2BBA"/>
    <w:rsid w:val="00910AFA"/>
    <w:rsid w:val="009675C8"/>
    <w:rsid w:val="00976C1F"/>
    <w:rsid w:val="009F47F2"/>
    <w:rsid w:val="009F489E"/>
    <w:rsid w:val="00A00856"/>
    <w:rsid w:val="00A13C08"/>
    <w:rsid w:val="00A336FC"/>
    <w:rsid w:val="00A36F07"/>
    <w:rsid w:val="00A465ED"/>
    <w:rsid w:val="00A64618"/>
    <w:rsid w:val="00A72D76"/>
    <w:rsid w:val="00A92DDE"/>
    <w:rsid w:val="00B0076C"/>
    <w:rsid w:val="00B21D99"/>
    <w:rsid w:val="00B461E6"/>
    <w:rsid w:val="00B53B75"/>
    <w:rsid w:val="00B53C3D"/>
    <w:rsid w:val="00B63E5E"/>
    <w:rsid w:val="00BB7B73"/>
    <w:rsid w:val="00C01FDD"/>
    <w:rsid w:val="00C111F4"/>
    <w:rsid w:val="00C142F3"/>
    <w:rsid w:val="00C266FE"/>
    <w:rsid w:val="00C543A3"/>
    <w:rsid w:val="00C63328"/>
    <w:rsid w:val="00C6430F"/>
    <w:rsid w:val="00C74E76"/>
    <w:rsid w:val="00C83E73"/>
    <w:rsid w:val="00C85CFD"/>
    <w:rsid w:val="00CB3624"/>
    <w:rsid w:val="00CD216D"/>
    <w:rsid w:val="00CE0C1F"/>
    <w:rsid w:val="00D204F4"/>
    <w:rsid w:val="00D45D2A"/>
    <w:rsid w:val="00D82017"/>
    <w:rsid w:val="00DA0DD2"/>
    <w:rsid w:val="00DA4362"/>
    <w:rsid w:val="00DD0802"/>
    <w:rsid w:val="00DE0158"/>
    <w:rsid w:val="00DE53F4"/>
    <w:rsid w:val="00DF36FE"/>
    <w:rsid w:val="00E070CB"/>
    <w:rsid w:val="00E42499"/>
    <w:rsid w:val="00E449B3"/>
    <w:rsid w:val="00E52A7A"/>
    <w:rsid w:val="00E74BA1"/>
    <w:rsid w:val="00EA2FFA"/>
    <w:rsid w:val="00EA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D4415C"/>
  <w14:defaultImageDpi w14:val="300"/>
  <w15:chartTrackingRefBased/>
  <w15:docId w15:val="{E557A9CC-C58E-4F76-8576-7FA266F5A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449B3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BalloonText">
    <w:name w:val="Balloon Text"/>
    <w:basedOn w:val="Normal"/>
    <w:link w:val="BalloonTextChar"/>
    <w:rsid w:val="007606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606FE"/>
    <w:rPr>
      <w:rFonts w:ascii="Segoe UI" w:hAnsi="Segoe UI" w:cs="Segoe UI"/>
      <w:color w:val="000000"/>
      <w:kern w:val="28"/>
      <w:sz w:val="18"/>
      <w:szCs w:val="18"/>
      <w:lang w:val="en-CA" w:eastAsia="en-CA"/>
    </w:rPr>
  </w:style>
  <w:style w:type="character" w:styleId="CommentReference">
    <w:name w:val="annotation reference"/>
    <w:basedOn w:val="DefaultParagraphFont"/>
    <w:rsid w:val="00A00856"/>
    <w:rPr>
      <w:sz w:val="16"/>
      <w:szCs w:val="16"/>
    </w:rPr>
  </w:style>
  <w:style w:type="paragraph" w:styleId="CommentText">
    <w:name w:val="annotation text"/>
    <w:basedOn w:val="Normal"/>
    <w:link w:val="CommentTextChar"/>
    <w:rsid w:val="00A00856"/>
  </w:style>
  <w:style w:type="character" w:customStyle="1" w:styleId="CommentTextChar">
    <w:name w:val="Comment Text Char"/>
    <w:basedOn w:val="DefaultParagraphFont"/>
    <w:link w:val="CommentText"/>
    <w:rsid w:val="00A00856"/>
    <w:rPr>
      <w:color w:val="000000"/>
      <w:kern w:val="2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A008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00856"/>
    <w:rPr>
      <w:b/>
      <w:bCs/>
      <w:color w:val="000000"/>
      <w:kern w:val="28"/>
      <w:lang w:val="en-CA" w:eastAsia="en-CA"/>
    </w:rPr>
  </w:style>
  <w:style w:type="paragraph" w:styleId="ListParagraph">
    <w:name w:val="List Paragraph"/>
    <w:basedOn w:val="Normal"/>
    <w:uiPriority w:val="72"/>
    <w:qFormat/>
    <w:rsid w:val="00A008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F00019-9C64-477F-8F60-EA420DBDD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1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Stephen Chignell</cp:lastModifiedBy>
  <cp:revision>23</cp:revision>
  <dcterms:created xsi:type="dcterms:W3CDTF">2021-03-03T01:25:00Z</dcterms:created>
  <dcterms:modified xsi:type="dcterms:W3CDTF">2021-08-17T23:29:00Z</dcterms:modified>
</cp:coreProperties>
</file>